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9124E" w14:textId="3311FC94" w:rsidR="00145BE9" w:rsidRPr="00145BE9" w:rsidRDefault="00145BE9" w:rsidP="00FA570F">
      <w:pPr>
        <w:pStyle w:val="Heading1"/>
        <w:rPr>
          <w:color w:val="auto"/>
          <w:sz w:val="28"/>
          <w:szCs w:val="28"/>
        </w:rPr>
      </w:pPr>
      <w:r w:rsidRPr="00145BE9">
        <w:rPr>
          <w:color w:val="auto"/>
          <w:sz w:val="28"/>
          <w:szCs w:val="28"/>
        </w:rPr>
        <w:t xml:space="preserve">Latent Class Analysis of The Epidemic-Pandemic Impacts Inventory on Mental Health Outcomes in </w:t>
      </w:r>
      <w:r w:rsidR="002929A9">
        <w:rPr>
          <w:color w:val="auto"/>
          <w:sz w:val="28"/>
          <w:szCs w:val="28"/>
        </w:rPr>
        <w:t>XXX</w:t>
      </w:r>
      <w:r w:rsidRPr="00145BE9">
        <w:rPr>
          <w:color w:val="auto"/>
          <w:sz w:val="28"/>
          <w:szCs w:val="28"/>
        </w:rPr>
        <w:t xml:space="preserve"> Clinical Patients</w:t>
      </w:r>
    </w:p>
    <w:p w14:paraId="24A65E2F" w14:textId="21084787" w:rsidR="00145BE9" w:rsidRDefault="00145BE9" w:rsidP="00145BE9"/>
    <w:p w14:paraId="2C26DB9F" w14:textId="77777777" w:rsidR="00145BE9" w:rsidRPr="00145BE9" w:rsidRDefault="00145BE9" w:rsidP="00145BE9"/>
    <w:p w14:paraId="12734751" w14:textId="640588B0" w:rsidR="00FA570F" w:rsidRPr="00145BE9" w:rsidRDefault="00B2153F" w:rsidP="00145BE9">
      <w:pPr>
        <w:pStyle w:val="Heading1"/>
        <w:rPr>
          <w:color w:val="auto"/>
          <w:sz w:val="28"/>
          <w:szCs w:val="28"/>
          <w:u w:val="single"/>
        </w:rPr>
      </w:pPr>
      <w:r w:rsidRPr="00B2153F">
        <w:rPr>
          <w:color w:val="auto"/>
          <w:sz w:val="28"/>
          <w:szCs w:val="28"/>
          <w:u w:val="single"/>
        </w:rPr>
        <w:t>Supplemental Results</w:t>
      </w:r>
    </w:p>
    <w:p w14:paraId="2F23A6C6" w14:textId="77777777" w:rsidR="00145BE9" w:rsidRDefault="00145BE9" w:rsidP="00FA570F"/>
    <w:p w14:paraId="60B6BBA2" w14:textId="799AE3AE" w:rsidR="00145BE9" w:rsidRPr="00C60A6E" w:rsidRDefault="00145BE9" w:rsidP="00145BE9">
      <w:pPr>
        <w:pStyle w:val="Caption"/>
        <w:keepNext/>
        <w:spacing w:after="0"/>
        <w:rPr>
          <w:rFonts w:ascii="Open Sans" w:hAnsi="Open Sans" w:cs="Open Sans"/>
          <w:b/>
          <w:bCs/>
          <w:i w:val="0"/>
          <w:iCs w:val="0"/>
          <w:color w:val="auto"/>
          <w:sz w:val="22"/>
          <w:szCs w:val="22"/>
        </w:rPr>
      </w:pPr>
      <w:r w:rsidRPr="00C60A6E">
        <w:rPr>
          <w:rFonts w:ascii="Open Sans" w:hAnsi="Open Sans" w:cs="Open Sans"/>
          <w:b/>
          <w:bCs/>
          <w:i w:val="0"/>
          <w:iCs w:val="0"/>
          <w:color w:val="auto"/>
          <w:sz w:val="22"/>
          <w:szCs w:val="22"/>
        </w:rPr>
        <w:t xml:space="preserve">Supplemental Table </w:t>
      </w:r>
      <w:r>
        <w:rPr>
          <w:rFonts w:ascii="Open Sans" w:hAnsi="Open Sans" w:cs="Open Sans"/>
          <w:b/>
          <w:bCs/>
          <w:i w:val="0"/>
          <w:iCs w:val="0"/>
          <w:color w:val="auto"/>
          <w:sz w:val="22"/>
          <w:szCs w:val="22"/>
        </w:rPr>
        <w:t>1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7020"/>
        <w:gridCol w:w="1170"/>
        <w:gridCol w:w="1170"/>
      </w:tblGrid>
      <w:tr w:rsidR="00145BE9" w:rsidRPr="00FA570F" w14:paraId="1016734C" w14:textId="77777777" w:rsidTr="001D7E62">
        <w:trPr>
          <w:trHeight w:val="238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160F" w14:textId="77777777" w:rsidR="00145BE9" w:rsidRPr="00FA570F" w:rsidRDefault="00145BE9" w:rsidP="001D7E62">
            <w:pPr>
              <w:rPr>
                <w:rFonts w:ascii="Roboto Condensed" w:eastAsia="Times New Roman" w:hAnsi="Roboto Condensed"/>
                <w:b/>
                <w:bCs/>
                <w:color w:val="000000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color w:val="000000"/>
                <w:sz w:val="21"/>
                <w:szCs w:val="21"/>
              </w:rPr>
              <w:t>Item Endorsement Rates (“Yes, me” or “Yes, person in home”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1FFB" w14:textId="77777777" w:rsidR="00145BE9" w:rsidRPr="00FA570F" w:rsidRDefault="00145BE9" w:rsidP="001D7E62">
            <w:pPr>
              <w:rPr>
                <w:rFonts w:ascii="Roboto Condensed" w:eastAsia="Times New Roman" w:hAnsi="Roboto Condensed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B48D" w14:textId="77777777" w:rsidR="00145BE9" w:rsidRPr="00FA570F" w:rsidRDefault="00145BE9" w:rsidP="001D7E6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45BE9" w:rsidRPr="00FA570F" w14:paraId="5E71FA83" w14:textId="77777777" w:rsidTr="001D7E62">
        <w:trPr>
          <w:trHeight w:val="238"/>
        </w:trPr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D791" w14:textId="77777777" w:rsidR="00145BE9" w:rsidRPr="00FA570F" w:rsidRDefault="00145BE9" w:rsidP="001D7E62">
            <w:pPr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7AEE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Count</w:t>
            </w:r>
          </w:p>
          <w:p w14:paraId="358E2DA9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(n=24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A8064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Percent</w:t>
            </w:r>
          </w:p>
          <w:p w14:paraId="389C478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(%)</w:t>
            </w:r>
          </w:p>
        </w:tc>
      </w:tr>
      <w:tr w:rsidR="00145BE9" w:rsidRPr="00FA570F" w14:paraId="6BB4580E" w14:textId="77777777" w:rsidTr="001D7E62">
        <w:trPr>
          <w:trHeight w:val="238"/>
        </w:trPr>
        <w:tc>
          <w:tcPr>
            <w:tcW w:w="7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4AF5" w14:textId="77777777" w:rsidR="00145BE9" w:rsidRPr="00FA570F" w:rsidRDefault="00145BE9" w:rsidP="001D7E62">
            <w:pPr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  <w:t>Work Lif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6AE7" w14:textId="77777777" w:rsidR="00145BE9" w:rsidRPr="00FA570F" w:rsidRDefault="00145BE9" w:rsidP="001D7E62">
            <w:pPr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E7DA" w14:textId="77777777" w:rsidR="00145BE9" w:rsidRPr="00FA570F" w:rsidRDefault="00145BE9" w:rsidP="001D7E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45BE9" w:rsidRPr="00FA570F" w14:paraId="18D70E41" w14:textId="77777777" w:rsidTr="001D7E62">
        <w:trPr>
          <w:trHeight w:val="238"/>
        </w:trPr>
        <w:tc>
          <w:tcPr>
            <w:tcW w:w="7020" w:type="dxa"/>
            <w:shd w:val="clear" w:color="auto" w:fill="auto"/>
            <w:noWrap/>
            <w:vAlign w:val="bottom"/>
            <w:hideMark/>
          </w:tcPr>
          <w:p w14:paraId="00A30454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Increase in workload or work responsibilities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CC1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F2A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49.8</w:t>
            </w:r>
          </w:p>
        </w:tc>
      </w:tr>
      <w:tr w:rsidR="00145BE9" w:rsidRPr="00FA570F" w14:paraId="6EA93644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4A83D5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Had to continue to work even though in close contact with people who might be infected (e.g., customers, patients, co-workers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044A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9AB0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46.5</w:t>
            </w:r>
          </w:p>
        </w:tc>
      </w:tr>
      <w:tr w:rsidR="00145BE9" w:rsidRPr="00FA570F" w14:paraId="09F3988D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93B0DB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Reduced work hours or furlough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BFF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52AB0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44.9</w:t>
            </w:r>
          </w:p>
        </w:tc>
      </w:tr>
      <w:tr w:rsidR="00145BE9" w:rsidRPr="00FA570F" w14:paraId="2C8C7ADC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30214D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Spend a lot of time disinfecting at home due to close contact with people who might be infected at work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7D2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6C5A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8.9</w:t>
            </w:r>
          </w:p>
        </w:tc>
      </w:tr>
      <w:tr w:rsidR="00145BE9" w:rsidRPr="00FA570F" w14:paraId="4D2336F1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520C4F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Hard time making the transition to working from h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09FD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2034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2.2</w:t>
            </w:r>
          </w:p>
        </w:tc>
      </w:tr>
      <w:tr w:rsidR="00145BE9" w:rsidRPr="00FA570F" w14:paraId="040BDC79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FA366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Laid off from job or had to close own busin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C76D2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05F1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2.1</w:t>
            </w:r>
          </w:p>
        </w:tc>
      </w:tr>
      <w:tr w:rsidR="00145BE9" w:rsidRPr="00FA570F" w14:paraId="3DC0EB6F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5D36A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Hard time doing job well because of needing to take care of people in the h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71F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A5C9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8.8</w:t>
            </w:r>
          </w:p>
        </w:tc>
      </w:tr>
      <w:tr w:rsidR="00145BE9" w:rsidRPr="00FA570F" w14:paraId="7D9C6A0D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14CBE1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Had to lay-off or furlough employees or people supervis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4651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4128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2.0</w:t>
            </w:r>
          </w:p>
        </w:tc>
      </w:tr>
      <w:tr w:rsidR="00145BE9" w:rsidRPr="00FA570F" w14:paraId="69139B4C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9D82B5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Provided direct care to people with the disease (e.g., doctor, nurse, patient care assistant, radiologist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620C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4FC9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9.9</w:t>
            </w:r>
          </w:p>
        </w:tc>
      </w:tr>
      <w:tr w:rsidR="00145BE9" w:rsidRPr="00FA570F" w14:paraId="242F34C3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39A52D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Provided supportive care to people with the disease (e.g., medical support staff, custodial, administration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7EC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3A1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9.9</w:t>
            </w:r>
          </w:p>
        </w:tc>
      </w:tr>
      <w:tr w:rsidR="00145BE9" w:rsidRPr="00FA570F" w14:paraId="77B51876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7DD5A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Provided care to people who died </w:t>
            </w:r>
            <w:proofErr w:type="gramStart"/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as a result of</w:t>
            </w:r>
            <w:proofErr w:type="gramEnd"/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 the disease.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AE98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E272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.3</w:t>
            </w:r>
          </w:p>
        </w:tc>
      </w:tr>
      <w:tr w:rsidR="00145BE9" w:rsidRPr="00FA570F" w14:paraId="424E156F" w14:textId="77777777" w:rsidTr="001D7E62">
        <w:trPr>
          <w:trHeight w:val="238"/>
        </w:trPr>
        <w:tc>
          <w:tcPr>
            <w:tcW w:w="7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85A07" w14:textId="77777777" w:rsidR="00145BE9" w:rsidRPr="00FA570F" w:rsidRDefault="00145BE9" w:rsidP="001D7E62">
            <w:pPr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  <w:t>Home Lif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C5C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AAFA" w14:textId="77777777" w:rsidR="00145BE9" w:rsidRPr="00FA570F" w:rsidRDefault="00145BE9" w:rsidP="001D7E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45BE9" w:rsidRPr="00FA570F" w14:paraId="2272AA53" w14:textId="77777777" w:rsidTr="001D7E62">
        <w:trPr>
          <w:trHeight w:val="238"/>
        </w:trPr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48990A48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ncrease in verbal arguments or conflict with a partner or spous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468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3867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8.5</w:t>
            </w:r>
          </w:p>
        </w:tc>
      </w:tr>
      <w:tr w:rsidR="00145BE9" w:rsidRPr="00FA570F" w14:paraId="7A114F3A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D0301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Had a child in home who could not go to schoo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F077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DDA6D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7.3</w:t>
            </w:r>
          </w:p>
        </w:tc>
      </w:tr>
      <w:tr w:rsidR="00145BE9" w:rsidRPr="00FA570F" w14:paraId="5052E65C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1956CA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Had to spend a lot more time taking care of a family member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3A7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616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7.9</w:t>
            </w:r>
          </w:p>
        </w:tc>
      </w:tr>
      <w:tr w:rsidR="00145BE9" w:rsidRPr="00FA570F" w14:paraId="28062B25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5C37A2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ncrease in verbal arguments or conflict with other adult(s) in h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FE0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3DA2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7.5</w:t>
            </w:r>
          </w:p>
        </w:tc>
      </w:tr>
      <w:tr w:rsidR="00145BE9" w:rsidRPr="00FA570F" w14:paraId="03B49F93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B1FDD7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Had to take over teaching or instructing a chil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3DAF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7EC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5.8</w:t>
            </w:r>
          </w:p>
        </w:tc>
      </w:tr>
      <w:tr w:rsidR="00145BE9" w:rsidRPr="00FA570F" w14:paraId="0798A801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5A6BBF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More conflict with child or harsher in disciplining child or childre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451B4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F65F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3.4</w:t>
            </w:r>
          </w:p>
        </w:tc>
      </w:tr>
      <w:tr w:rsidR="00145BE9" w:rsidRPr="00FA570F" w14:paraId="58844FD7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1E2F7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Difficulty taking care of children in the h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E4D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3CE0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3.0</w:t>
            </w:r>
          </w:p>
        </w:tc>
      </w:tr>
      <w:tr w:rsidR="00145BE9" w:rsidRPr="00FA570F" w14:paraId="46642EE4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7CEC2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Unable to pay important bills like rent or utilitie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D8A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B088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7.6</w:t>
            </w:r>
          </w:p>
        </w:tc>
      </w:tr>
      <w:tr w:rsidR="00145BE9" w:rsidRPr="00FA570F" w14:paraId="660F802F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67AB9C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Childcare or babysitting unavailable when need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3DC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381D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6.8</w:t>
            </w:r>
          </w:p>
        </w:tc>
      </w:tr>
      <w:tr w:rsidR="00145BE9" w:rsidRPr="00FA570F" w14:paraId="237D83C5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B57685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Had to move or relocat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0B849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ABEFA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3.6</w:t>
            </w:r>
          </w:p>
        </w:tc>
      </w:tr>
      <w:tr w:rsidR="00145BE9" w:rsidRPr="00FA570F" w14:paraId="22ACD203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4D54A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Difficulty getting places due to less access to public transportation or concerns about safet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3E9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9F8D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3.5</w:t>
            </w:r>
          </w:p>
        </w:tc>
      </w:tr>
      <w:tr w:rsidR="00145BE9" w:rsidRPr="00FA570F" w14:paraId="26126A61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018F96" w14:textId="77777777" w:rsidR="00145BE9" w:rsidRPr="00FA570F" w:rsidRDefault="00145BE9" w:rsidP="001D7E62">
            <w:pPr>
              <w:ind w:firstLineChars="200" w:firstLine="40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Family or friends had to move into your h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E46CE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3A7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3.2</w:t>
            </w:r>
          </w:p>
        </w:tc>
      </w:tr>
      <w:tr w:rsidR="00145BE9" w:rsidRPr="00FA570F" w14:paraId="46DD4CAF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87D6D8" w14:textId="77777777" w:rsidR="00145BE9" w:rsidRPr="00FA570F" w:rsidRDefault="00145BE9" w:rsidP="001D7E62">
            <w:pPr>
              <w:ind w:firstLineChars="200" w:firstLine="40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Unable to get needed medications (e.g., prescriptions or </w:t>
            </w:r>
            <w:proofErr w:type="gramStart"/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over-the-counter</w:t>
            </w:r>
            <w:proofErr w:type="gramEnd"/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E604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D280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0.7</w:t>
            </w:r>
          </w:p>
        </w:tc>
      </w:tr>
      <w:tr w:rsidR="00145BE9" w:rsidRPr="00FA570F" w14:paraId="6F6FDC69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D39F01" w14:textId="77777777" w:rsidR="00145BE9" w:rsidRPr="00FA570F" w:rsidRDefault="00145BE9" w:rsidP="001D7E62">
            <w:pPr>
              <w:ind w:firstLineChars="200" w:firstLine="40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Unable to get enough food or healthy foo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C380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3F30C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0.6</w:t>
            </w:r>
          </w:p>
        </w:tc>
      </w:tr>
      <w:tr w:rsidR="00145BE9" w:rsidRPr="00FA570F" w14:paraId="3AD4DB9D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67AC2B" w14:textId="77777777" w:rsidR="00145BE9" w:rsidRPr="00FA570F" w:rsidRDefault="00145BE9" w:rsidP="001D7E62">
            <w:pPr>
              <w:ind w:firstLineChars="200" w:firstLine="40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ncrease in physical conflict among children in h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C98E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47EA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7.8</w:t>
            </w:r>
          </w:p>
        </w:tc>
      </w:tr>
      <w:tr w:rsidR="00145BE9" w:rsidRPr="00FA570F" w14:paraId="4CBB6609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F9D667" w14:textId="77777777" w:rsidR="00145BE9" w:rsidRPr="00FA570F" w:rsidRDefault="00145BE9" w:rsidP="001D7E62">
            <w:pPr>
              <w:ind w:firstLineChars="200" w:firstLine="40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Became </w:t>
            </w:r>
            <w:proofErr w:type="gramStart"/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homeless.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E20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A0ED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4.1</w:t>
            </w:r>
          </w:p>
        </w:tc>
      </w:tr>
      <w:tr w:rsidR="00145BE9" w:rsidRPr="00FA570F" w14:paraId="28A550ED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463B1D" w14:textId="77777777" w:rsidR="00145BE9" w:rsidRPr="00FA570F" w:rsidRDefault="00145BE9" w:rsidP="001D7E62">
            <w:pPr>
              <w:ind w:firstLineChars="200" w:firstLine="40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Increase in physical conflict with a partner or </w:t>
            </w:r>
            <w:proofErr w:type="gramStart"/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spouse.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AB31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409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4.1</w:t>
            </w:r>
          </w:p>
        </w:tc>
      </w:tr>
      <w:tr w:rsidR="00145BE9" w:rsidRPr="00FA570F" w14:paraId="5EE51EDA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E6D09" w14:textId="77777777" w:rsidR="00145BE9" w:rsidRPr="00FA570F" w:rsidRDefault="00145BE9" w:rsidP="001D7E62">
            <w:pPr>
              <w:ind w:firstLineChars="200" w:firstLine="40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Increase in physical conflict with other adult(s) in </w:t>
            </w:r>
            <w:proofErr w:type="gramStart"/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home.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9E369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179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.9</w:t>
            </w:r>
          </w:p>
        </w:tc>
      </w:tr>
      <w:tr w:rsidR="00145BE9" w:rsidRPr="00FA570F" w14:paraId="40A02704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DD8736" w14:textId="77777777" w:rsidR="00145BE9" w:rsidRPr="00FA570F" w:rsidRDefault="00145BE9" w:rsidP="001D7E62">
            <w:pPr>
              <w:ind w:firstLineChars="200" w:firstLine="40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Unable to access clean </w:t>
            </w:r>
            <w:proofErr w:type="gramStart"/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water.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D951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C2D4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0.8</w:t>
            </w:r>
          </w:p>
        </w:tc>
      </w:tr>
      <w:tr w:rsidR="00145BE9" w:rsidRPr="00FA570F" w14:paraId="42A7B73C" w14:textId="77777777" w:rsidTr="001D7E62">
        <w:trPr>
          <w:trHeight w:val="238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A2C9" w14:textId="77777777" w:rsidR="00145BE9" w:rsidRPr="00FA570F" w:rsidRDefault="00145BE9" w:rsidP="001D7E62">
            <w:pPr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  <w:t>Social Activities and Iso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ED2A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0633" w14:textId="77777777" w:rsidR="00145BE9" w:rsidRPr="00FA570F" w:rsidRDefault="00145BE9" w:rsidP="001D7E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45BE9" w:rsidRPr="00FA570F" w14:paraId="41F00432" w14:textId="77777777" w:rsidTr="001D7E62">
        <w:trPr>
          <w:trHeight w:val="238"/>
        </w:trPr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372D4812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Family celebrations cancelled or restrict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2BB1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734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96.3</w:t>
            </w:r>
          </w:p>
        </w:tc>
      </w:tr>
      <w:tr w:rsidR="00145BE9" w:rsidRPr="00FA570F" w14:paraId="7206039E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DDBBBF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Separated from family or close friend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5019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B462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89.3</w:t>
            </w:r>
          </w:p>
        </w:tc>
      </w:tr>
      <w:tr w:rsidR="00145BE9" w:rsidRPr="00FA570F" w14:paraId="1EDC57D4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5B371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Planned travel or vacations cancell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1D76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A2A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86.0</w:t>
            </w:r>
          </w:p>
        </w:tc>
      </w:tr>
      <w:tr w:rsidR="00145BE9" w:rsidRPr="00FA570F" w14:paraId="07CFE44D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2293A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lastRenderedPageBreak/>
              <w:t>Unable to do enjoyable activities or hobbie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44BF1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4D6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86.0</w:t>
            </w:r>
          </w:p>
        </w:tc>
      </w:tr>
      <w:tr w:rsidR="00145BE9" w:rsidRPr="00FA570F" w14:paraId="6D63FBDC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7611D3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Unable to participate in social clubs, sports teams, or usual volunteer activitie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99CD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389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80.4</w:t>
            </w:r>
          </w:p>
        </w:tc>
      </w:tr>
      <w:tr w:rsidR="00145BE9" w:rsidRPr="00FA570F" w14:paraId="3FD07975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C2076E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solated or quarantined due to possible exposure to this diseas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DF00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ED40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54.7</w:t>
            </w:r>
          </w:p>
        </w:tc>
      </w:tr>
      <w:tr w:rsidR="00145BE9" w:rsidRPr="00FA570F" w14:paraId="5809888F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D042BD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Limited physical closeness with child or loved one due to concerns of infec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203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590A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53.1</w:t>
            </w:r>
          </w:p>
        </w:tc>
      </w:tr>
      <w:tr w:rsidR="00145BE9" w:rsidRPr="00FA570F" w14:paraId="2F24C946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C8AB12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Religious or spiritual activities cancelled or restrict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9234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A55E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48.2</w:t>
            </w:r>
          </w:p>
        </w:tc>
      </w:tr>
      <w:tr w:rsidR="00145BE9" w:rsidRPr="00FA570F" w14:paraId="183B83F7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4A5484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solated due to existing health conditions that increase risk of infection or diseas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91221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9205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40.2</w:t>
            </w:r>
          </w:p>
        </w:tc>
      </w:tr>
      <w:tr w:rsidR="00145BE9" w:rsidRPr="00FA570F" w14:paraId="6E2E1075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425357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Close family member not in the home was quarantin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40012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6B0A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4.3</w:t>
            </w:r>
          </w:p>
        </w:tc>
      </w:tr>
      <w:tr w:rsidR="00145BE9" w:rsidRPr="00FA570F" w14:paraId="7CEAB962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3A50B0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Unable to attend in-person funeral or religious services for a family member or friend who di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574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91C2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2.7</w:t>
            </w:r>
          </w:p>
        </w:tc>
      </w:tr>
      <w:tr w:rsidR="00145BE9" w:rsidRPr="00FA570F" w14:paraId="70A5DCFF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D6D2D2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Unable to be with a close family member in critical condi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A39E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E2B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9.0</w:t>
            </w:r>
          </w:p>
        </w:tc>
      </w:tr>
      <w:tr w:rsidR="00145BE9" w:rsidRPr="00FA570F" w14:paraId="765DA96E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1C2444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solated or quarantined due to symptoms of this diseas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0179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3E58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6.2</w:t>
            </w:r>
          </w:p>
        </w:tc>
      </w:tr>
      <w:tr w:rsidR="00145BE9" w:rsidRPr="00FA570F" w14:paraId="0BD2CEE4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39DDA5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Unable to visit loved one in a care facility (e.g., nursing home, group home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C00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E7FD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4.2</w:t>
            </w:r>
          </w:p>
        </w:tc>
      </w:tr>
      <w:tr w:rsidR="00145BE9" w:rsidRPr="00FA570F" w14:paraId="7D88D739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57BC79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Entire household was quarantined for a week or longer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37EA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CA3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8.8</w:t>
            </w:r>
          </w:p>
        </w:tc>
      </w:tr>
      <w:tr w:rsidR="00145BE9" w:rsidRPr="00FA570F" w14:paraId="1172AA6D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5979A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Did not have the ability or resources to talk to family or friends while separat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5A60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D4B2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8.1</w:t>
            </w:r>
          </w:p>
        </w:tc>
      </w:tr>
      <w:tr w:rsidR="00145BE9" w:rsidRPr="00FA570F" w14:paraId="2823FC7C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0D184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Family member was unable to return home due to quarantine or travel restriction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9E7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986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0.6</w:t>
            </w:r>
          </w:p>
        </w:tc>
      </w:tr>
      <w:tr w:rsidR="00145BE9" w:rsidRPr="00FA570F" w14:paraId="2E10A1B9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99F7D1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Moved out or lived away from family due to high-risk job (e.g., health care worker, first responder</w:t>
            </w:r>
            <w:proofErr w:type="gramStart"/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).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CD71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A2A9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4.9</w:t>
            </w:r>
          </w:p>
        </w:tc>
      </w:tr>
      <w:tr w:rsidR="00145BE9" w:rsidRPr="00FA570F" w14:paraId="48476D62" w14:textId="77777777" w:rsidTr="001D7E62">
        <w:trPr>
          <w:trHeight w:val="238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F8F8" w14:textId="77777777" w:rsidR="00145BE9" w:rsidRPr="00FA570F" w:rsidRDefault="00145BE9" w:rsidP="001D7E62">
            <w:pPr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  <w:t>Emotional/Physical Health and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15DE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9BF8" w14:textId="77777777" w:rsidR="00145BE9" w:rsidRPr="00FA570F" w:rsidRDefault="00145BE9" w:rsidP="001D7E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45BE9" w:rsidRPr="00FA570F" w14:paraId="361BE5D1" w14:textId="77777777" w:rsidTr="001D7E62">
        <w:trPr>
          <w:trHeight w:val="238"/>
        </w:trPr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773C1ED7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ncrease in use of alcohol or substance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20EE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29F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93.1</w:t>
            </w:r>
          </w:p>
        </w:tc>
      </w:tr>
      <w:tr w:rsidR="00145BE9" w:rsidRPr="00FA570F" w14:paraId="7FDBF940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4C5605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mportant medical procedure cancelled (e.g., surgery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CE88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DC9C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92.7</w:t>
            </w:r>
          </w:p>
        </w:tc>
      </w:tr>
      <w:tr w:rsidR="00145BE9" w:rsidRPr="00FA570F" w14:paraId="297F258F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F60F60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ncrease in child's sleep difficulties or nightmare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AAE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D96D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91.0</w:t>
            </w:r>
          </w:p>
        </w:tc>
      </w:tr>
      <w:tr w:rsidR="00145BE9" w:rsidRPr="00FA570F" w14:paraId="56D0276F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09547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ncrease in health problems not related to this diseas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B6C5C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B54D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84.1</w:t>
            </w:r>
          </w:p>
        </w:tc>
      </w:tr>
      <w:tr w:rsidR="00145BE9" w:rsidRPr="00FA570F" w14:paraId="290F7E6D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85ACB6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ncrease in mental health problems or symptoms (e.g., mood, anxiety, stress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7E5C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F6AC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78.7</w:t>
            </w:r>
          </w:p>
        </w:tc>
      </w:tr>
      <w:tr w:rsidR="00145BE9" w:rsidRPr="00FA570F" w14:paraId="7704D63C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71EF4B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Got less medical care than usual (e.g., </w:t>
            </w:r>
            <w:proofErr w:type="gramStart"/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routine</w:t>
            </w:r>
            <w:proofErr w:type="gramEnd"/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 or preventive care appointments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E5F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06C7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74.6</w:t>
            </w:r>
          </w:p>
        </w:tc>
      </w:tr>
      <w:tr w:rsidR="00145BE9" w:rsidRPr="00FA570F" w14:paraId="482F270D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9BA2C0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Less physical activity or exercis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6967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8377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56.6</w:t>
            </w:r>
          </w:p>
        </w:tc>
      </w:tr>
      <w:tr w:rsidR="00145BE9" w:rsidRPr="00FA570F" w14:paraId="574176A1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9E7C0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Tested and currently have this diseas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9C4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F601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50.2</w:t>
            </w:r>
          </w:p>
        </w:tc>
      </w:tr>
      <w:tr w:rsidR="00145BE9" w:rsidRPr="00FA570F" w14:paraId="5E37B5A5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70D87B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ncrease in sleep problems or poor sleep qualit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9FEE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3E9C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5.1</w:t>
            </w:r>
          </w:p>
        </w:tc>
      </w:tr>
      <w:tr w:rsidR="00145BE9" w:rsidRPr="00FA570F" w14:paraId="53133224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406604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Not satisfied with changes in mental health treatment or therap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6709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9E8C2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3.1</w:t>
            </w:r>
          </w:p>
        </w:tc>
      </w:tr>
      <w:tr w:rsidR="00145BE9" w:rsidRPr="00FA570F" w14:paraId="37763620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777CDA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Spent more time on screens and devices (e.g., looking at phone, playing video games, watching TV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6EA4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A734E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2.9</w:t>
            </w:r>
          </w:p>
        </w:tc>
      </w:tr>
      <w:tr w:rsidR="00145BE9" w:rsidRPr="00FA570F" w14:paraId="05FB4481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074BB5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ncrease in child behavioral or emotional problem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3B24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9AC7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2.6</w:t>
            </w:r>
          </w:p>
        </w:tc>
      </w:tr>
      <w:tr w:rsidR="00145BE9" w:rsidRPr="00FA570F" w14:paraId="03FD9458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7FBD77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Unable to access mental health treatment or therap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44557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DC8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6.9</w:t>
            </w:r>
          </w:p>
        </w:tc>
      </w:tr>
      <w:tr w:rsidR="00145BE9" w:rsidRPr="00FA570F" w14:paraId="5EF49B63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30B143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Overeating or eating more unhealthy foods (e.g., junk food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212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5F0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6.7</w:t>
            </w:r>
          </w:p>
        </w:tc>
      </w:tr>
      <w:tr w:rsidR="00145BE9" w:rsidRPr="00FA570F" w14:paraId="5F9F94AF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FA161B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Unable to access medical care for a serious condition (e.g., dialysis, chemotherapy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EE49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569C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3.8</w:t>
            </w:r>
          </w:p>
        </w:tc>
      </w:tr>
      <w:tr w:rsidR="00145BE9" w:rsidRPr="00FA570F" w14:paraId="346B0998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7DAB7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Elderly or disabled family members not in the home unable to get the help they ne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497E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244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3.8</w:t>
            </w:r>
          </w:p>
        </w:tc>
      </w:tr>
      <w:tr w:rsidR="00145BE9" w:rsidRPr="00FA570F" w14:paraId="751047B7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5BD67A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Currently have symptoms of this disease but have not been test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BA0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03864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7.4</w:t>
            </w:r>
          </w:p>
        </w:tc>
      </w:tr>
      <w:tr w:rsidR="00145BE9" w:rsidRPr="00FA570F" w14:paraId="5A829785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C2D32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More time sitting down or being sedentar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986D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A6F74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5.3</w:t>
            </w:r>
          </w:p>
        </w:tc>
      </w:tr>
      <w:tr w:rsidR="00145BE9" w:rsidRPr="00FA570F" w14:paraId="64F1EED4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FBB61C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Got medical treatment due to severe symptoms of this disease.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467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D59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.3</w:t>
            </w:r>
          </w:p>
        </w:tc>
      </w:tr>
      <w:tr w:rsidR="00145BE9" w:rsidRPr="00FA570F" w14:paraId="03AD7BF9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643274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Hospital </w:t>
            </w:r>
            <w:proofErr w:type="gramStart"/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stay</w:t>
            </w:r>
            <w:proofErr w:type="gramEnd"/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 xml:space="preserve"> due to this disease.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0542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FEA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.9</w:t>
            </w:r>
          </w:p>
        </w:tc>
      </w:tr>
      <w:tr w:rsidR="00145BE9" w:rsidRPr="00FA570F" w14:paraId="06454900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79C13F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Someone died of this disease while in our home.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53CC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7EA4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.6</w:t>
            </w:r>
          </w:p>
        </w:tc>
      </w:tr>
      <w:tr w:rsidR="00145BE9" w:rsidRPr="00FA570F" w14:paraId="39A1F087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E3C60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Tested positive for this disease but no longer have it.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EB44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478F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.2</w:t>
            </w:r>
          </w:p>
        </w:tc>
      </w:tr>
      <w:tr w:rsidR="00145BE9" w:rsidRPr="00FA570F" w14:paraId="4BB7956A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953F7D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Death of close friend or family member for this disease.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16D1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2B430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0.4</w:t>
            </w:r>
          </w:p>
        </w:tc>
      </w:tr>
      <w:tr w:rsidR="00145BE9" w:rsidRPr="00FA570F" w14:paraId="2107EF7C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BE6A3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Had symptoms of this disease but never tested.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BE0F7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5732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0.0</w:t>
            </w:r>
          </w:p>
        </w:tc>
      </w:tr>
      <w:tr w:rsidR="00145BE9" w:rsidRPr="00FA570F" w14:paraId="0BAF8F2D" w14:textId="77777777" w:rsidTr="001D7E62">
        <w:trPr>
          <w:trHeight w:val="238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251D" w14:textId="77777777" w:rsidR="00145BE9" w:rsidRPr="00FA570F" w:rsidRDefault="00145BE9" w:rsidP="001D7E62">
            <w:pPr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  <w:t>Positive Ch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A4CC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0916" w14:textId="77777777" w:rsidR="00145BE9" w:rsidRPr="00FA570F" w:rsidRDefault="00145BE9" w:rsidP="001D7E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45BE9" w:rsidRPr="00FA570F" w14:paraId="0A5E3F8F" w14:textId="77777777" w:rsidTr="001D7E62">
        <w:trPr>
          <w:trHeight w:val="238"/>
        </w:trPr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69146053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More appreciative of things usually taken for grant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4C1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3AC1A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78.7</w:t>
            </w:r>
          </w:p>
        </w:tc>
      </w:tr>
      <w:tr w:rsidR="00145BE9" w:rsidRPr="00FA570F" w14:paraId="608D0854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B909D2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More quality time with family or friends in person or from a distance (e.g., on the phone, Email, social media, video conferencing, online gaming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91F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4796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57.8</w:t>
            </w:r>
          </w:p>
        </w:tc>
      </w:tr>
      <w:tr w:rsidR="00145BE9" w:rsidRPr="00FA570F" w14:paraId="5563CFCF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55942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Paid more attention to personal healt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EB2E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4120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57.6</w:t>
            </w:r>
          </w:p>
        </w:tc>
      </w:tr>
      <w:tr w:rsidR="00145BE9" w:rsidRPr="00FA570F" w14:paraId="31665CB1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8266B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More quality time with partner or spous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B821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9B2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48.2</w:t>
            </w:r>
          </w:p>
        </w:tc>
      </w:tr>
      <w:tr w:rsidR="00145BE9" w:rsidRPr="00FA570F" w14:paraId="703EFF1F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FEB703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lastRenderedPageBreak/>
              <w:t>More time doing enjoyable activities (e.g., reading books, puzzles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B738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C3F8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46.1</w:t>
            </w:r>
          </w:p>
        </w:tc>
      </w:tr>
      <w:tr w:rsidR="00145BE9" w:rsidRPr="00FA570F" w14:paraId="4170967D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E362F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Paid more attention to preventing physical injurie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6E88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3FD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42.0</w:t>
            </w:r>
          </w:p>
        </w:tc>
      </w:tr>
      <w:tr w:rsidR="00145BE9" w:rsidRPr="00FA570F" w14:paraId="321E75D3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A22C3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mproved relationships with family or friend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5528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897E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9.6</w:t>
            </w:r>
          </w:p>
        </w:tc>
      </w:tr>
      <w:tr w:rsidR="00145BE9" w:rsidRPr="00FA570F" w14:paraId="30A154BD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AEB54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More time in nature or being outdoor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E0E4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A4978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8.0</w:t>
            </w:r>
          </w:p>
        </w:tc>
      </w:tr>
      <w:tr w:rsidR="00145BE9" w:rsidRPr="00FA570F" w14:paraId="3511DC47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3CAFD3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More quality time with childre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1157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E85C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6.6</w:t>
            </w:r>
          </w:p>
        </w:tc>
      </w:tr>
      <w:tr w:rsidR="00145BE9" w:rsidRPr="00FA570F" w14:paraId="4DD51399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3C54E1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Ate healthier food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0158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D835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4.7</w:t>
            </w:r>
          </w:p>
        </w:tc>
      </w:tr>
      <w:tr w:rsidR="00145BE9" w:rsidRPr="00FA570F" w14:paraId="4B87D0FF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5DB0BF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New connections made with supportive peopl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252E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30E48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4.0</w:t>
            </w:r>
          </w:p>
        </w:tc>
      </w:tr>
      <w:tr w:rsidR="00145BE9" w:rsidRPr="00FA570F" w14:paraId="06D3A793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69B5C2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Developed new hobbies or activitie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E954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1179C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33.5</w:t>
            </w:r>
          </w:p>
        </w:tc>
      </w:tr>
      <w:tr w:rsidR="00145BE9" w:rsidRPr="00FA570F" w14:paraId="4B83DF0A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05519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Donated time or goods to a cause related to this disease (e.g., made masks, donated blood, volunteered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5761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0007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6.9</w:t>
            </w:r>
          </w:p>
        </w:tc>
      </w:tr>
      <w:tr w:rsidR="00145BE9" w:rsidRPr="00FA570F" w14:paraId="7C62608A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105BF3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Found greater meaning in work, employment, or schoo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44089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C97A5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25.3</w:t>
            </w:r>
          </w:p>
        </w:tc>
      </w:tr>
      <w:tr w:rsidR="00145BE9" w:rsidRPr="00FA570F" w14:paraId="58E35FDE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E98E6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Volunteered time to help people in ne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98AD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1EFB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9.6</w:t>
            </w:r>
          </w:p>
        </w:tc>
      </w:tr>
      <w:tr w:rsidR="00145BE9" w:rsidRPr="00FA570F" w14:paraId="5C00A29E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E1BBF0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Increase in exercise or physical activit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3BC6E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0A46D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8.0</w:t>
            </w:r>
          </w:p>
        </w:tc>
      </w:tr>
      <w:tr w:rsidR="00145BE9" w:rsidRPr="00FA570F" w14:paraId="5A6571AA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6B6A02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Less use of alcohol or substance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83B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53F9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6.9</w:t>
            </w:r>
          </w:p>
        </w:tc>
      </w:tr>
      <w:tr w:rsidR="00145BE9" w:rsidRPr="00FA570F" w14:paraId="52F90CD1" w14:textId="77777777" w:rsidTr="001D7E62">
        <w:trPr>
          <w:trHeight w:val="238"/>
        </w:trPr>
        <w:tc>
          <w:tcPr>
            <w:tcW w:w="7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C66A7E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More efficient or productive in work, employment, or schoo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0E2F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CF392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16.5</w:t>
            </w:r>
          </w:p>
        </w:tc>
      </w:tr>
      <w:tr w:rsidR="00145BE9" w:rsidRPr="00FA570F" w14:paraId="19BB3245" w14:textId="77777777" w:rsidTr="001D7E62">
        <w:trPr>
          <w:trHeight w:val="238"/>
        </w:trPr>
        <w:tc>
          <w:tcPr>
            <w:tcW w:w="7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9388" w14:textId="77777777" w:rsidR="00145BE9" w:rsidRPr="00FA570F" w:rsidRDefault="00145BE9" w:rsidP="001D7E62">
            <w:pPr>
              <w:ind w:leftChars="155" w:left="351" w:hangingChars="5" w:hanging="10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Spent less time on screens or devices outside of work hours (e.g., looking at phone, playing video games, watching TV)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18793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ACA98" w14:textId="77777777" w:rsidR="00145BE9" w:rsidRPr="00FA570F" w:rsidRDefault="00145BE9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hAnsi="Roboto Condensed"/>
                <w:color w:val="000000"/>
                <w:sz w:val="20"/>
                <w:szCs w:val="20"/>
              </w:rPr>
              <w:t>7.0</w:t>
            </w:r>
          </w:p>
        </w:tc>
      </w:tr>
      <w:tr w:rsidR="00145BE9" w:rsidRPr="00FA570F" w14:paraId="75F307A8" w14:textId="77777777" w:rsidTr="001D7E62">
        <w:trPr>
          <w:trHeight w:val="238"/>
        </w:trPr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2DA6" w14:textId="77777777" w:rsidR="00145BE9" w:rsidRPr="00FA570F" w:rsidRDefault="00145BE9" w:rsidP="001D7E62">
            <w:pPr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  <w:t>*Items not included in LCA models since endorsement &lt; 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1612" w14:textId="77777777" w:rsidR="00145BE9" w:rsidRPr="00FA570F" w:rsidRDefault="00145BE9" w:rsidP="001D7E62">
            <w:pPr>
              <w:rPr>
                <w:rFonts w:ascii="Roboto Condensed" w:eastAsia="Times New Roman" w:hAnsi="Roboto Condensed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5F13" w14:textId="77777777" w:rsidR="00145BE9" w:rsidRPr="00FA570F" w:rsidRDefault="00145BE9" w:rsidP="001D7E6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7181BDFC" w14:textId="77777777" w:rsidR="00FA570F" w:rsidRPr="00FA570F" w:rsidRDefault="00FA570F" w:rsidP="00FA570F"/>
    <w:p w14:paraId="10C8E9AA" w14:textId="77777777" w:rsidR="00145BE9" w:rsidRDefault="00145BE9" w:rsidP="00145BE9">
      <w:pPr>
        <w:pStyle w:val="Caption"/>
        <w:keepNext/>
        <w:spacing w:after="0"/>
        <w:rPr>
          <w:rFonts w:ascii="Open Sans" w:hAnsi="Open Sans" w:cs="Open Sans"/>
          <w:b/>
          <w:bCs/>
          <w:i w:val="0"/>
          <w:iCs w:val="0"/>
          <w:color w:val="auto"/>
          <w:sz w:val="22"/>
          <w:szCs w:val="22"/>
        </w:rPr>
      </w:pPr>
      <w:bookmarkStart w:id="0" w:name="_Ref83971310"/>
      <w:bookmarkStart w:id="1" w:name="_Ref83971018"/>
    </w:p>
    <w:p w14:paraId="616957E9" w14:textId="77777777" w:rsidR="00145BE9" w:rsidRDefault="00145BE9" w:rsidP="00145BE9">
      <w:pPr>
        <w:pStyle w:val="Caption"/>
        <w:keepNext/>
        <w:spacing w:after="0"/>
        <w:rPr>
          <w:rFonts w:ascii="Open Sans" w:hAnsi="Open Sans" w:cs="Open Sans"/>
          <w:b/>
          <w:bCs/>
          <w:i w:val="0"/>
          <w:iCs w:val="0"/>
          <w:color w:val="auto"/>
          <w:sz w:val="22"/>
          <w:szCs w:val="22"/>
        </w:rPr>
      </w:pPr>
    </w:p>
    <w:p w14:paraId="6B83AD83" w14:textId="41CC0392" w:rsidR="00FA570F" w:rsidRPr="00FA570F" w:rsidRDefault="00FA570F" w:rsidP="00FA570F">
      <w:pPr>
        <w:pStyle w:val="Caption"/>
        <w:keepNext/>
        <w:spacing w:after="0"/>
        <w:rPr>
          <w:rFonts w:ascii="Open Sans" w:hAnsi="Open Sans" w:cs="Open Sans"/>
          <w:b/>
          <w:bCs/>
          <w:i w:val="0"/>
          <w:iCs w:val="0"/>
          <w:color w:val="auto"/>
          <w:sz w:val="22"/>
          <w:szCs w:val="22"/>
        </w:rPr>
      </w:pPr>
      <w:r w:rsidRPr="00FA570F">
        <w:rPr>
          <w:rFonts w:ascii="Open Sans" w:hAnsi="Open Sans" w:cs="Open Sans"/>
          <w:b/>
          <w:bCs/>
          <w:i w:val="0"/>
          <w:iCs w:val="0"/>
          <w:color w:val="auto"/>
          <w:sz w:val="22"/>
          <w:szCs w:val="22"/>
        </w:rPr>
        <w:t xml:space="preserve">Supplemental Table </w:t>
      </w:r>
      <w:bookmarkEnd w:id="0"/>
      <w:bookmarkEnd w:id="1"/>
      <w:r w:rsidR="00763CF4">
        <w:rPr>
          <w:rFonts w:ascii="Open Sans" w:hAnsi="Open Sans" w:cs="Open Sans"/>
          <w:b/>
          <w:bCs/>
          <w:i w:val="0"/>
          <w:iCs w:val="0"/>
          <w:color w:val="auto"/>
          <w:sz w:val="22"/>
          <w:szCs w:val="22"/>
        </w:rPr>
        <w:t>2</w:t>
      </w:r>
      <w:r w:rsidR="00145BE9">
        <w:rPr>
          <w:rFonts w:ascii="Open Sans" w:hAnsi="Open Sans" w:cs="Open Sans"/>
          <w:b/>
          <w:bCs/>
          <w:i w:val="0"/>
          <w:iCs w:val="0"/>
          <w:color w:val="auto"/>
          <w:sz w:val="22"/>
          <w:szCs w:val="22"/>
        </w:rPr>
        <w:t>.</w:t>
      </w:r>
    </w:p>
    <w:tbl>
      <w:tblPr>
        <w:tblW w:w="10303" w:type="dxa"/>
        <w:jc w:val="center"/>
        <w:tblLook w:val="04A0" w:firstRow="1" w:lastRow="0" w:firstColumn="1" w:lastColumn="0" w:noHBand="0" w:noVBand="1"/>
      </w:tblPr>
      <w:tblGrid>
        <w:gridCol w:w="900"/>
        <w:gridCol w:w="1117"/>
        <w:gridCol w:w="782"/>
        <w:gridCol w:w="914"/>
        <w:gridCol w:w="914"/>
        <w:gridCol w:w="914"/>
        <w:gridCol w:w="1123"/>
        <w:gridCol w:w="859"/>
        <w:gridCol w:w="1189"/>
        <w:gridCol w:w="1108"/>
        <w:gridCol w:w="1069"/>
      </w:tblGrid>
      <w:tr w:rsidR="00FA570F" w:rsidRPr="00FA570F" w14:paraId="01B15360" w14:textId="77777777" w:rsidTr="001D7E62">
        <w:trPr>
          <w:trHeight w:val="315"/>
          <w:jc w:val="center"/>
        </w:trPr>
        <w:tc>
          <w:tcPr>
            <w:tcW w:w="1030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4788C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Fit Statistics and Diagnostic Criteria for Work Life LCA</w:t>
            </w:r>
          </w:p>
        </w:tc>
      </w:tr>
      <w:tr w:rsidR="00FA570F" w:rsidRPr="00FA570F" w14:paraId="799AD12A" w14:textId="77777777" w:rsidTr="001D7E62">
        <w:trPr>
          <w:trHeight w:val="705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4C6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Class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83D6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log-likelihood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658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resid</w:t>
            </w:r>
            <w:proofErr w:type="spellEnd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. df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FD36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BI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F3F8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aBIC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4D2F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cAIC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D4A8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likelihood-</w:t>
            </w: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br/>
              <w:t>rati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1B3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Entrop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E2F0D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Parameter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FDB4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 xml:space="preserve">Smallest class count </w:t>
            </w: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br/>
              <w:t>(n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C905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 xml:space="preserve">Smallest class size </w:t>
            </w: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br/>
              <w:t>(%)</w:t>
            </w:r>
          </w:p>
        </w:tc>
      </w:tr>
      <w:tr w:rsidR="00FA570F" w:rsidRPr="00FA570F" w14:paraId="1EC928D4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3DDB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CF4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484.5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A78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7E6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029.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C3CD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994.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8AE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040.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B9D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842.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7BA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6EC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186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88B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00</w:t>
            </w:r>
          </w:p>
        </w:tc>
      </w:tr>
      <w:tr w:rsidR="00FA570F" w:rsidRPr="00FA570F" w14:paraId="508509B3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1E04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407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-1325.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EEB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2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1DF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2777.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DEF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2704.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EAD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2800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115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54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873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0.8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CA1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3D1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1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2F3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46</w:t>
            </w:r>
          </w:p>
        </w:tc>
      </w:tr>
      <w:tr w:rsidR="00FA570F" w:rsidRPr="00FA570F" w14:paraId="33BF952E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0520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621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294.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A81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E90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782.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4CC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671.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127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817.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EE9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78.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1FD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8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E32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642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FD5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6</w:t>
            </w:r>
          </w:p>
        </w:tc>
      </w:tr>
      <w:tr w:rsidR="00FA570F" w:rsidRPr="00FA570F" w14:paraId="711ED972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C89F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5D7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278.6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990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E34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815.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1CE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666.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7D3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862.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9DB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47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9E4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83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600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F29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93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</w:t>
            </w:r>
          </w:p>
        </w:tc>
      </w:tr>
      <w:tr w:rsidR="00FA570F" w:rsidRPr="00FA570F" w14:paraId="0D123402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DBEE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1A7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260.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363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42D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846.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D79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659.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CEF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905.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764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11.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97F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7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458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777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4DD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</w:t>
            </w:r>
          </w:p>
        </w:tc>
      </w:tr>
      <w:tr w:rsidR="00FA570F" w:rsidRPr="00FA570F" w14:paraId="31FF36DA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1F0B8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C7AF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246.7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6317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7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A27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884.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D07C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658.9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00E8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955.0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9EB1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83.2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DBFD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54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5115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7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057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503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</w:t>
            </w:r>
          </w:p>
        </w:tc>
      </w:tr>
    </w:tbl>
    <w:p w14:paraId="26E814F3" w14:textId="77777777" w:rsidR="00FA570F" w:rsidRPr="00FA570F" w:rsidRDefault="00FA570F" w:rsidP="00FA570F"/>
    <w:p w14:paraId="410ED617" w14:textId="77777777" w:rsidR="00145BE9" w:rsidRDefault="00145BE9" w:rsidP="00145BE9">
      <w:bookmarkStart w:id="2" w:name="_Ref83973490"/>
      <w:bookmarkStart w:id="3" w:name="_Ref83973485"/>
    </w:p>
    <w:p w14:paraId="54750CA8" w14:textId="206931F5" w:rsidR="00FA570F" w:rsidRPr="00145BE9" w:rsidRDefault="00FA570F" w:rsidP="00145BE9">
      <w:pPr>
        <w:rPr>
          <w:rFonts w:ascii="Open Sans" w:hAnsi="Open Sans" w:cs="Open Sans"/>
          <w:b/>
          <w:bCs/>
        </w:rPr>
      </w:pPr>
      <w:r w:rsidRPr="00FA570F">
        <w:rPr>
          <w:rFonts w:ascii="Open Sans" w:hAnsi="Open Sans" w:cs="Open Sans"/>
          <w:b/>
          <w:bCs/>
        </w:rPr>
        <w:t xml:space="preserve">Supplemental Table </w:t>
      </w:r>
      <w:bookmarkEnd w:id="2"/>
      <w:r w:rsidR="00763CF4">
        <w:rPr>
          <w:rFonts w:ascii="Open Sans" w:hAnsi="Open Sans" w:cs="Open Sans"/>
          <w:b/>
          <w:bCs/>
        </w:rPr>
        <w:t>3</w:t>
      </w:r>
      <w:r w:rsidRPr="00FA570F">
        <w:rPr>
          <w:rFonts w:ascii="Open Sans" w:hAnsi="Open Sans" w:cs="Open Sans"/>
          <w:b/>
          <w:bCs/>
        </w:rPr>
        <w:t>.</w:t>
      </w:r>
      <w:bookmarkEnd w:id="3"/>
    </w:p>
    <w:tbl>
      <w:tblPr>
        <w:tblW w:w="10469" w:type="dxa"/>
        <w:jc w:val="center"/>
        <w:tblLook w:val="04A0" w:firstRow="1" w:lastRow="0" w:firstColumn="1" w:lastColumn="0" w:noHBand="0" w:noVBand="1"/>
      </w:tblPr>
      <w:tblGrid>
        <w:gridCol w:w="900"/>
        <w:gridCol w:w="1138"/>
        <w:gridCol w:w="788"/>
        <w:gridCol w:w="914"/>
        <w:gridCol w:w="914"/>
        <w:gridCol w:w="914"/>
        <w:gridCol w:w="1132"/>
        <w:gridCol w:w="859"/>
        <w:gridCol w:w="1189"/>
        <w:gridCol w:w="1116"/>
        <w:gridCol w:w="1077"/>
      </w:tblGrid>
      <w:tr w:rsidR="00FA570F" w:rsidRPr="00FA570F" w14:paraId="4A03DDED" w14:textId="77777777" w:rsidTr="001D7E62">
        <w:trPr>
          <w:trHeight w:val="315"/>
          <w:jc w:val="center"/>
        </w:trPr>
        <w:tc>
          <w:tcPr>
            <w:tcW w:w="1046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5EAD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Fit Statistics and Diagnostic Criteria for Home Life LCA</w:t>
            </w:r>
          </w:p>
        </w:tc>
      </w:tr>
      <w:tr w:rsidR="00FA570F" w:rsidRPr="00FA570F" w14:paraId="1BD386B3" w14:textId="77777777" w:rsidTr="001D7E62">
        <w:trPr>
          <w:trHeight w:val="720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5A71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18"/>
                <w:szCs w:val="18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18"/>
                <w:szCs w:val="18"/>
              </w:rPr>
              <w:t>Class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D69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log-likelihoo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A31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resid</w:t>
            </w:r>
            <w:proofErr w:type="spellEnd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. d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9EB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BI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D76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aBIC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471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cAIC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FB5D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likelihood-rati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B2D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Entrop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5D2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Paramete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7C82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Smallest class count (n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7884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 xml:space="preserve">Smallest class </w:t>
            </w:r>
            <w:proofErr w:type="gram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size(</w:t>
            </w:r>
            <w:proofErr w:type="gramEnd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%)</w:t>
            </w:r>
          </w:p>
        </w:tc>
      </w:tr>
      <w:tr w:rsidR="00FA570F" w:rsidRPr="00FA570F" w14:paraId="199AEC3B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4D62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sz w:val="20"/>
                <w:szCs w:val="20"/>
              </w:rPr>
              <w:t>Model 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5F9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759.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56D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0D7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601.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618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554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115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616.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37A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507.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C9A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949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099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000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00</w:t>
            </w:r>
          </w:p>
        </w:tc>
      </w:tr>
      <w:tr w:rsidR="00FA570F" w:rsidRPr="00FA570F" w14:paraId="2B7DBC2A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452F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sz w:val="20"/>
                <w:szCs w:val="20"/>
              </w:rPr>
              <w:t>Model 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0D4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481.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BB5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717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134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986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036.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B3DD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165.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017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960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C4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9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4F9D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048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049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9</w:t>
            </w:r>
          </w:p>
        </w:tc>
      </w:tr>
      <w:tr w:rsidR="00FA570F" w:rsidRPr="00FA570F" w14:paraId="005467ED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6569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b/>
                <w:bCs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31E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-1420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478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1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197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3098.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758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2949.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3FC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3145.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4B9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841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CB7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0.8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0BC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23E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927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19</w:t>
            </w:r>
          </w:p>
        </w:tc>
      </w:tr>
      <w:tr w:rsidR="00FA570F" w:rsidRPr="00FA570F" w14:paraId="64C0D64C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A545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sz w:val="20"/>
                <w:szCs w:val="20"/>
              </w:rPr>
              <w:t>Model 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2E6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383.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ABBD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6EF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114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E20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914.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FAA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177.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E50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767.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5FB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8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794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70C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5F8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</w:t>
            </w:r>
          </w:p>
        </w:tc>
      </w:tr>
      <w:tr w:rsidR="00FA570F" w:rsidRPr="00FA570F" w14:paraId="1EACEAC6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F0B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sz w:val="20"/>
                <w:szCs w:val="20"/>
              </w:rPr>
              <w:t>Model 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363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361.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BBE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069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157.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3E4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906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DF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236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0DE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722.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B73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7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E5F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046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006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</w:t>
            </w:r>
          </w:p>
        </w:tc>
      </w:tr>
      <w:tr w:rsidR="00FA570F" w:rsidRPr="00FA570F" w14:paraId="5B98B14F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7DBA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0"/>
                <w:szCs w:val="20"/>
              </w:rPr>
            </w:pPr>
            <w:r w:rsidRPr="00FA570F">
              <w:rPr>
                <w:rFonts w:ascii="Roboto Condensed" w:eastAsia="Times New Roman" w:hAnsi="Roboto Condensed"/>
                <w:sz w:val="20"/>
                <w:szCs w:val="20"/>
              </w:rPr>
              <w:t>Model 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F339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337.6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A2A3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5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1CF4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197.9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9AE1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896.7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84CE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292.9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BC5C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674.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F97D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85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2166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2902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162D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</w:t>
            </w:r>
          </w:p>
        </w:tc>
      </w:tr>
    </w:tbl>
    <w:p w14:paraId="0BD7052F" w14:textId="77777777" w:rsidR="00FA570F" w:rsidRPr="00FA570F" w:rsidRDefault="00FA570F" w:rsidP="00FA570F"/>
    <w:p w14:paraId="52EE9B9D" w14:textId="77777777" w:rsidR="00FA570F" w:rsidRPr="00FA570F" w:rsidRDefault="00FA570F" w:rsidP="00FA570F"/>
    <w:p w14:paraId="4899F3FA" w14:textId="019261CF" w:rsidR="00FA570F" w:rsidRPr="00145BE9" w:rsidRDefault="00FA570F" w:rsidP="00145BE9">
      <w:pPr>
        <w:rPr>
          <w:rFonts w:ascii="Open Sans" w:hAnsi="Open Sans" w:cs="Open Sans"/>
          <w:b/>
          <w:bCs/>
        </w:rPr>
      </w:pPr>
      <w:bookmarkStart w:id="4" w:name="_Ref83973633"/>
      <w:r w:rsidRPr="00FA570F">
        <w:rPr>
          <w:rFonts w:ascii="Open Sans" w:hAnsi="Open Sans" w:cs="Open Sans"/>
          <w:b/>
          <w:bCs/>
        </w:rPr>
        <w:lastRenderedPageBreak/>
        <w:t xml:space="preserve">Supplemental Table </w:t>
      </w:r>
      <w:bookmarkEnd w:id="4"/>
      <w:r w:rsidR="00763CF4">
        <w:rPr>
          <w:rFonts w:ascii="Open Sans" w:hAnsi="Open Sans" w:cs="Open Sans"/>
          <w:b/>
          <w:bCs/>
        </w:rPr>
        <w:t>4</w:t>
      </w:r>
      <w:r w:rsidRPr="00FA570F">
        <w:rPr>
          <w:rFonts w:ascii="Open Sans" w:hAnsi="Open Sans" w:cs="Open Sans"/>
          <w:b/>
          <w:bCs/>
        </w:rPr>
        <w:t>.</w:t>
      </w:r>
    </w:p>
    <w:tbl>
      <w:tblPr>
        <w:tblW w:w="10469" w:type="dxa"/>
        <w:jc w:val="center"/>
        <w:tblLook w:val="04A0" w:firstRow="1" w:lastRow="0" w:firstColumn="1" w:lastColumn="0" w:noHBand="0" w:noVBand="1"/>
      </w:tblPr>
      <w:tblGrid>
        <w:gridCol w:w="990"/>
        <w:gridCol w:w="1048"/>
        <w:gridCol w:w="788"/>
        <w:gridCol w:w="914"/>
        <w:gridCol w:w="914"/>
        <w:gridCol w:w="914"/>
        <w:gridCol w:w="1132"/>
        <w:gridCol w:w="859"/>
        <w:gridCol w:w="1189"/>
        <w:gridCol w:w="1116"/>
        <w:gridCol w:w="1077"/>
      </w:tblGrid>
      <w:tr w:rsidR="00FA570F" w:rsidRPr="00FA570F" w14:paraId="6C20AE38" w14:textId="77777777" w:rsidTr="001D7E62">
        <w:trPr>
          <w:trHeight w:val="315"/>
          <w:jc w:val="center"/>
        </w:trPr>
        <w:tc>
          <w:tcPr>
            <w:tcW w:w="1046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A200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Fit Statistics and Diagnostic Criteria for Social Activities and Isolation LCA</w:t>
            </w:r>
          </w:p>
        </w:tc>
      </w:tr>
      <w:tr w:rsidR="00FA570F" w:rsidRPr="00AD1F75" w14:paraId="66B1B87D" w14:textId="77777777" w:rsidTr="001D7E62">
        <w:trPr>
          <w:trHeight w:val="720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87A7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Class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75F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log-likelihoo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D177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resid</w:t>
            </w:r>
            <w:proofErr w:type="spellEnd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. d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F39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BI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2CD0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aBIC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A7C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cAIC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5811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likelihood-rati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62B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Entrop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217D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Paramete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8559D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Smallest class count (n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933B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 xml:space="preserve">Smallest class </w:t>
            </w:r>
            <w:proofErr w:type="gram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size(</w:t>
            </w:r>
            <w:proofErr w:type="gramEnd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%)</w:t>
            </w:r>
          </w:p>
        </w:tc>
      </w:tr>
      <w:tr w:rsidR="00FA570F" w:rsidRPr="00AD1F75" w14:paraId="5B6F4213" w14:textId="77777777" w:rsidTr="001D7E6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786A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4EA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2162.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35D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0C1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418.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99E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364.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0A5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435.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8A8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672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893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39A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8FA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11E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00</w:t>
            </w:r>
          </w:p>
        </w:tc>
      </w:tr>
      <w:tr w:rsidR="00FA570F" w:rsidRPr="00AD1F75" w14:paraId="20ED8B33" w14:textId="77777777" w:rsidTr="001D7E6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C29F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20E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2058.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3C2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869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310.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4F6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199.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237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345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C41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478.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0FE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6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17C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786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B18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9</w:t>
            </w:r>
          </w:p>
        </w:tc>
      </w:tr>
      <w:tr w:rsidR="00FA570F" w:rsidRPr="00AD1F75" w14:paraId="4FF903BE" w14:textId="77777777" w:rsidTr="001D7E6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EB9C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Model 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8F7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-2009.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D99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1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5E6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4310.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97F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4142.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9C3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4363.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41D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1387.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E15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0.7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AE7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8EE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09F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26</w:t>
            </w:r>
          </w:p>
        </w:tc>
      </w:tr>
      <w:tr w:rsidR="00FA570F" w:rsidRPr="00AD1F75" w14:paraId="0DC441FE" w14:textId="77777777" w:rsidTr="001D7E6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7BC6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160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967.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B04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D56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326.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B85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101.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B93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397.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53B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308.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802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7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5A1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233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960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5</w:t>
            </w:r>
          </w:p>
        </w:tc>
      </w:tr>
      <w:tr w:rsidR="00FA570F" w:rsidRPr="00AD1F75" w14:paraId="6AF02684" w14:textId="77777777" w:rsidTr="001D7E6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70A2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DC0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947.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F47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8A5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384.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E5AD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102.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EEF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473.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7B9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269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FAB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7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3A8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BE9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31C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9</w:t>
            </w:r>
          </w:p>
        </w:tc>
      </w:tr>
      <w:tr w:rsidR="00FA570F" w:rsidRPr="00AD1F75" w14:paraId="50E33E1A" w14:textId="77777777" w:rsidTr="001D7E6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273C4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FE99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929.9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1E7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3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D9D7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448.5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E96B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109.3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35C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555.5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04BA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235.6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79B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75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1743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484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9D4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6</w:t>
            </w:r>
          </w:p>
        </w:tc>
      </w:tr>
    </w:tbl>
    <w:p w14:paraId="4AD69EAE" w14:textId="67BEFCDE" w:rsidR="00145BE9" w:rsidRDefault="00145BE9">
      <w:pPr>
        <w:rPr>
          <w:b/>
          <w:bCs/>
        </w:rPr>
      </w:pPr>
      <w:bookmarkStart w:id="5" w:name="_Ref83973666"/>
    </w:p>
    <w:p w14:paraId="384D938C" w14:textId="3C6867EB" w:rsidR="00FA570F" w:rsidRPr="00145BE9" w:rsidRDefault="00FA570F" w:rsidP="00145BE9">
      <w:pPr>
        <w:spacing w:after="160" w:line="259" w:lineRule="auto"/>
        <w:rPr>
          <w:rFonts w:ascii="Open Sans" w:hAnsi="Open Sans" w:cs="Open Sans"/>
          <w:b/>
          <w:bCs/>
        </w:rPr>
      </w:pPr>
      <w:r w:rsidRPr="009F26C6">
        <w:rPr>
          <w:rFonts w:ascii="Open Sans" w:hAnsi="Open Sans" w:cs="Open Sans"/>
          <w:b/>
          <w:bCs/>
        </w:rPr>
        <w:t xml:space="preserve">Supplemental Table </w:t>
      </w:r>
      <w:bookmarkEnd w:id="5"/>
      <w:r w:rsidR="00763CF4">
        <w:rPr>
          <w:rFonts w:ascii="Open Sans" w:hAnsi="Open Sans" w:cs="Open Sans"/>
          <w:b/>
          <w:bCs/>
        </w:rPr>
        <w:t>5</w:t>
      </w:r>
      <w:r w:rsidR="00145BE9">
        <w:rPr>
          <w:rFonts w:ascii="Open Sans" w:hAnsi="Open Sans" w:cs="Open Sans"/>
          <w:b/>
          <w:bCs/>
          <w:i/>
          <w:iCs/>
        </w:rPr>
        <w:t>.</w:t>
      </w:r>
    </w:p>
    <w:tbl>
      <w:tblPr>
        <w:tblW w:w="10469" w:type="dxa"/>
        <w:jc w:val="center"/>
        <w:tblLook w:val="04A0" w:firstRow="1" w:lastRow="0" w:firstColumn="1" w:lastColumn="0" w:noHBand="0" w:noVBand="1"/>
      </w:tblPr>
      <w:tblGrid>
        <w:gridCol w:w="900"/>
        <w:gridCol w:w="1138"/>
        <w:gridCol w:w="788"/>
        <w:gridCol w:w="914"/>
        <w:gridCol w:w="914"/>
        <w:gridCol w:w="914"/>
        <w:gridCol w:w="1132"/>
        <w:gridCol w:w="859"/>
        <w:gridCol w:w="1189"/>
        <w:gridCol w:w="1116"/>
        <w:gridCol w:w="1077"/>
      </w:tblGrid>
      <w:tr w:rsidR="00FA570F" w:rsidRPr="00AD1F75" w14:paraId="22E618E0" w14:textId="77777777" w:rsidTr="001D7E62">
        <w:trPr>
          <w:trHeight w:val="315"/>
          <w:jc w:val="center"/>
        </w:trPr>
        <w:tc>
          <w:tcPr>
            <w:tcW w:w="1046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238B4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Fit Statistics and Diagnostic Criteria for Emotional/Physical Health and Infection LCA</w:t>
            </w:r>
          </w:p>
        </w:tc>
      </w:tr>
      <w:tr w:rsidR="00FA570F" w:rsidRPr="00AD1F75" w14:paraId="5B119D47" w14:textId="77777777" w:rsidTr="001D7E62">
        <w:trPr>
          <w:trHeight w:val="720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507C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Class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B5FD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log-likelihoo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6A1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resid</w:t>
            </w:r>
            <w:proofErr w:type="spellEnd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. d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397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BI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468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aBIC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84B3D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cAIC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B4FF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likelihood-rati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39F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Entrop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184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Paramete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B8FC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Smallest class count (n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75E1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 xml:space="preserve">Smallest class </w:t>
            </w:r>
            <w:proofErr w:type="gram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size(</w:t>
            </w:r>
            <w:proofErr w:type="gramEnd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%)</w:t>
            </w:r>
          </w:p>
        </w:tc>
      </w:tr>
      <w:tr w:rsidR="00FA570F" w:rsidRPr="00AD1F75" w14:paraId="336A2AC8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A67A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6F9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2040.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A79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92F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179.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F2C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122.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A43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197.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CFB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461.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4B0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A06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CED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855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00</w:t>
            </w:r>
          </w:p>
        </w:tc>
      </w:tr>
      <w:tr w:rsidR="00FA570F" w:rsidRPr="00AD1F75" w14:paraId="20A5045E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FBC6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887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-1907.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E7A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2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772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4019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839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3901.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F38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4056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658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1208.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8E1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0.7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E74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E10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1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30B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43</w:t>
            </w:r>
          </w:p>
        </w:tc>
      </w:tr>
      <w:tr w:rsidR="00FA570F" w:rsidRPr="00AD1F75" w14:paraId="137E93FC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4C9B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DAE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863.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C9C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D80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034.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140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856.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279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090.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AE4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124.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DA5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7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3CA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160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82B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7</w:t>
            </w:r>
          </w:p>
        </w:tc>
      </w:tr>
      <w:tr w:rsidR="00FA570F" w:rsidRPr="00AD1F75" w14:paraId="60467932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DFAB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9B0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823.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672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262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060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7DB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822.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A88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135.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1A3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055.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1A3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7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35C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E01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B36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</w:t>
            </w:r>
          </w:p>
        </w:tc>
      </w:tr>
      <w:tr w:rsidR="00FA570F" w:rsidRPr="00AD1F75" w14:paraId="37ABA6D3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6522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876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798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F07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65E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113.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785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815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22C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207.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0F1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006.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4EB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7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14F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B73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D59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</w:t>
            </w:r>
          </w:p>
        </w:tc>
      </w:tr>
      <w:tr w:rsidR="00FA570F" w:rsidRPr="00AD1F75" w14:paraId="4CAD912C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BCEE2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Model 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92F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1781.8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EBF8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3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A2C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185.4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46E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827.2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8852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298.4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9DBD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976.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3FF2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79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F730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C857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83F3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6</w:t>
            </w:r>
          </w:p>
        </w:tc>
      </w:tr>
    </w:tbl>
    <w:p w14:paraId="39A71263" w14:textId="77777777" w:rsidR="00FA570F" w:rsidRDefault="00FA570F" w:rsidP="00FA570F"/>
    <w:p w14:paraId="7C0D9B2E" w14:textId="77777777" w:rsidR="00145BE9" w:rsidRDefault="00145BE9" w:rsidP="00145BE9">
      <w:bookmarkStart w:id="6" w:name="_Ref83973688"/>
    </w:p>
    <w:p w14:paraId="1891DDB2" w14:textId="7876DC66" w:rsidR="00FA570F" w:rsidRPr="00145BE9" w:rsidRDefault="00FA570F" w:rsidP="00145BE9">
      <w:pPr>
        <w:rPr>
          <w:rFonts w:ascii="Open Sans" w:hAnsi="Open Sans" w:cs="Open Sans"/>
          <w:b/>
          <w:bCs/>
        </w:rPr>
      </w:pPr>
      <w:r w:rsidRPr="009F26C6">
        <w:rPr>
          <w:rFonts w:ascii="Open Sans" w:hAnsi="Open Sans" w:cs="Open Sans"/>
          <w:b/>
          <w:bCs/>
        </w:rPr>
        <w:t xml:space="preserve">Supplemental Table </w:t>
      </w:r>
      <w:bookmarkEnd w:id="6"/>
      <w:r w:rsidR="00763CF4">
        <w:rPr>
          <w:rFonts w:ascii="Open Sans" w:hAnsi="Open Sans" w:cs="Open Sans"/>
          <w:b/>
          <w:bCs/>
        </w:rPr>
        <w:t>6</w:t>
      </w:r>
      <w:r w:rsidRPr="00145BE9">
        <w:rPr>
          <w:rFonts w:ascii="Open Sans" w:hAnsi="Open Sans" w:cs="Open Sans"/>
          <w:b/>
          <w:bCs/>
        </w:rPr>
        <w:t>.</w:t>
      </w:r>
    </w:p>
    <w:tbl>
      <w:tblPr>
        <w:tblW w:w="10469" w:type="dxa"/>
        <w:jc w:val="center"/>
        <w:tblLook w:val="04A0" w:firstRow="1" w:lastRow="0" w:firstColumn="1" w:lastColumn="0" w:noHBand="0" w:noVBand="1"/>
      </w:tblPr>
      <w:tblGrid>
        <w:gridCol w:w="900"/>
        <w:gridCol w:w="1138"/>
        <w:gridCol w:w="788"/>
        <w:gridCol w:w="914"/>
        <w:gridCol w:w="914"/>
        <w:gridCol w:w="914"/>
        <w:gridCol w:w="1132"/>
        <w:gridCol w:w="859"/>
        <w:gridCol w:w="1189"/>
        <w:gridCol w:w="1116"/>
        <w:gridCol w:w="1077"/>
      </w:tblGrid>
      <w:tr w:rsidR="00FA570F" w:rsidRPr="00EC0EF6" w14:paraId="2EBFB6B5" w14:textId="77777777" w:rsidTr="001D7E62">
        <w:trPr>
          <w:trHeight w:val="315"/>
          <w:jc w:val="center"/>
        </w:trPr>
        <w:tc>
          <w:tcPr>
            <w:tcW w:w="1046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2AC10" w14:textId="77777777" w:rsidR="00FA570F" w:rsidRPr="00FA570F" w:rsidRDefault="00FA570F" w:rsidP="001D7E62">
            <w:pPr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Fit Statistics and Diagnostic Criteria for Positive Change LCA</w:t>
            </w:r>
          </w:p>
        </w:tc>
      </w:tr>
      <w:tr w:rsidR="00FA570F" w:rsidRPr="00EC0EF6" w14:paraId="733E583C" w14:textId="77777777" w:rsidTr="001D7E62">
        <w:trPr>
          <w:trHeight w:val="720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10FE1" w14:textId="77777777" w:rsidR="00FA570F" w:rsidRPr="00EC0EF6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b/>
                <w:bCs/>
                <w:color w:val="000000"/>
                <w:sz w:val="18"/>
                <w:szCs w:val="18"/>
              </w:rPr>
              <w:t>Class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E135" w14:textId="77777777" w:rsidR="00FA570F" w:rsidRPr="00EC0EF6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b/>
                <w:bCs/>
                <w:color w:val="000000"/>
                <w:sz w:val="18"/>
                <w:szCs w:val="18"/>
              </w:rPr>
              <w:t>log-likelihoo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B07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resid</w:t>
            </w:r>
            <w:proofErr w:type="spellEnd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. d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2CD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BI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5D28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aBIC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A552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proofErr w:type="spell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cAIC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1269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likelihood-rati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2208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Entrop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6EBA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Paramete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B553D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Smallest class count (n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1CA65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 xml:space="preserve">Smallest class </w:t>
            </w:r>
            <w:proofErr w:type="gramStart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size(</w:t>
            </w:r>
            <w:proofErr w:type="gramEnd"/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%)</w:t>
            </w:r>
          </w:p>
        </w:tc>
      </w:tr>
      <w:tr w:rsidR="00FA570F" w:rsidRPr="00EC0EF6" w14:paraId="2BA845E7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E3F1" w14:textId="77777777" w:rsidR="00FA570F" w:rsidRPr="00EC0EF6" w:rsidRDefault="00FA570F" w:rsidP="001D7E62">
            <w:pPr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6EFD" w14:textId="77777777" w:rsidR="00FA570F" w:rsidRPr="00EC0EF6" w:rsidRDefault="00FA570F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  <w:t>-2721.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C2F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5C8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546.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052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486.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654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565.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AED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717.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113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7EF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BFB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FF4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00</w:t>
            </w:r>
          </w:p>
        </w:tc>
      </w:tr>
      <w:tr w:rsidR="00FA570F" w:rsidRPr="00EC0EF6" w14:paraId="6FE94B33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89D7" w14:textId="77777777" w:rsidR="00FA570F" w:rsidRPr="00EC0EF6" w:rsidRDefault="00FA570F" w:rsidP="001D7E62">
            <w:pPr>
              <w:rPr>
                <w:rFonts w:ascii="Roboto Condensed" w:eastAsia="Times New Roman" w:hAnsi="Roboto Condensed"/>
                <w:b/>
                <w:bCs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FA47" w14:textId="77777777" w:rsidR="00FA570F" w:rsidRPr="00EC0EF6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b/>
                <w:bCs/>
                <w:color w:val="000000"/>
                <w:sz w:val="18"/>
                <w:szCs w:val="18"/>
              </w:rPr>
              <w:t>-2559.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26B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2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522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5333.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D4C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5209.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4B0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5372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287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240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F31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0.7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9AB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E3A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6BB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b/>
                <w:bCs/>
                <w:sz w:val="21"/>
                <w:szCs w:val="21"/>
              </w:rPr>
              <w:t>41</w:t>
            </w:r>
          </w:p>
        </w:tc>
      </w:tr>
      <w:tr w:rsidR="00FA570F" w:rsidRPr="00EC0EF6" w14:paraId="25E75C76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E4ED" w14:textId="77777777" w:rsidR="00FA570F" w:rsidRPr="00EC0EF6" w:rsidRDefault="00FA570F" w:rsidP="001D7E62">
            <w:pPr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4C9D" w14:textId="77777777" w:rsidR="00FA570F" w:rsidRPr="00EC0EF6" w:rsidRDefault="00FA570F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  <w:t>-2517.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E7D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336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359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3D7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172.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230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418.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7AE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317.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1FA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7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CEB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3C6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901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8</w:t>
            </w:r>
          </w:p>
        </w:tc>
      </w:tr>
      <w:tr w:rsidR="00FA570F" w:rsidRPr="00EC0EF6" w14:paraId="006B3C44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EFFD" w14:textId="77777777" w:rsidR="00FA570F" w:rsidRPr="00EC0EF6" w:rsidRDefault="00FA570F" w:rsidP="001D7E62">
            <w:pPr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7D93" w14:textId="77777777" w:rsidR="00FA570F" w:rsidRPr="00EC0EF6" w:rsidRDefault="00FA570F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  <w:t>-2483.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40E0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AE5D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402.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93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151.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F576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481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B431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247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8D3F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7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94BD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CAE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311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2</w:t>
            </w:r>
          </w:p>
        </w:tc>
      </w:tr>
      <w:tr w:rsidR="00FA570F" w:rsidRPr="00EC0EF6" w14:paraId="53D9E8FA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A850" w14:textId="77777777" w:rsidR="00FA570F" w:rsidRPr="00EC0EF6" w:rsidRDefault="00FA570F" w:rsidP="001D7E62">
            <w:pPr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D3F7" w14:textId="77777777" w:rsidR="00FA570F" w:rsidRPr="00EC0EF6" w:rsidRDefault="00FA570F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  <w:t>-2454.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73F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F35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454.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CEB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140.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7D8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553.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EFA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194.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045B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7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E85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C7F9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57EC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1</w:t>
            </w:r>
          </w:p>
        </w:tc>
      </w:tr>
      <w:tr w:rsidR="00FA570F" w:rsidRPr="00EC0EF6" w14:paraId="60AF6A0F" w14:textId="77777777" w:rsidTr="001D7E62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B9C67" w14:textId="77777777" w:rsidR="00FA570F" w:rsidRPr="00EC0EF6" w:rsidRDefault="00FA570F" w:rsidP="001D7E62">
            <w:pPr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C169A" w14:textId="77777777" w:rsidR="00FA570F" w:rsidRPr="00EC0EF6" w:rsidRDefault="00FA570F" w:rsidP="001D7E62">
            <w:pPr>
              <w:jc w:val="center"/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</w:pPr>
            <w:r w:rsidRPr="00EC0EF6">
              <w:rPr>
                <w:rFonts w:ascii="Roboto Condensed" w:eastAsia="Times New Roman" w:hAnsi="Roboto Condensed"/>
                <w:color w:val="000000"/>
                <w:sz w:val="18"/>
                <w:szCs w:val="18"/>
              </w:rPr>
              <w:t>-2429.7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BDD18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2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DE90A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514.2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004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137.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1368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5633.2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59C67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2140.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E0092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0.62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8C31E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1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4D43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AC474" w14:textId="77777777" w:rsidR="00FA570F" w:rsidRPr="00FA570F" w:rsidRDefault="00FA570F" w:rsidP="001D7E62">
            <w:pPr>
              <w:jc w:val="center"/>
              <w:rPr>
                <w:rFonts w:ascii="Roboto Condensed" w:eastAsia="Times New Roman" w:hAnsi="Roboto Condensed"/>
                <w:sz w:val="21"/>
                <w:szCs w:val="21"/>
              </w:rPr>
            </w:pPr>
            <w:r w:rsidRPr="00FA570F">
              <w:rPr>
                <w:rFonts w:ascii="Roboto Condensed" w:eastAsia="Times New Roman" w:hAnsi="Roboto Condensed"/>
                <w:sz w:val="21"/>
                <w:szCs w:val="21"/>
              </w:rPr>
              <w:t>3</w:t>
            </w:r>
          </w:p>
        </w:tc>
      </w:tr>
    </w:tbl>
    <w:p w14:paraId="4484B793" w14:textId="77777777" w:rsidR="00FA570F" w:rsidRDefault="00FA570F" w:rsidP="00FA570F"/>
    <w:p w14:paraId="04987440" w14:textId="190C267D" w:rsidR="00FA570F" w:rsidRPr="001E181E" w:rsidRDefault="00FA570F">
      <w:pPr>
        <w:rPr>
          <w:rFonts w:ascii="Open Sans" w:hAnsi="Open Sans" w:cs="Open Sans"/>
          <w:b/>
          <w:bCs/>
          <w:i/>
          <w:iCs/>
        </w:rPr>
      </w:pPr>
      <w:bookmarkStart w:id="7" w:name="_Ref84242807"/>
      <w:bookmarkStart w:id="8" w:name="_Ref84242790"/>
      <w:bookmarkEnd w:id="7"/>
      <w:bookmarkEnd w:id="8"/>
    </w:p>
    <w:sectPr w:rsidR="00FA570F" w:rsidRPr="001E181E" w:rsidSect="00145BE9">
      <w:headerReference w:type="even" r:id="rId8"/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3A2CC" w14:textId="77777777" w:rsidR="00547241" w:rsidRDefault="00547241" w:rsidP="00FA570F">
      <w:r>
        <w:separator/>
      </w:r>
    </w:p>
  </w:endnote>
  <w:endnote w:type="continuationSeparator" w:id="0">
    <w:p w14:paraId="3F709ECC" w14:textId="77777777" w:rsidR="00547241" w:rsidRDefault="00547241" w:rsidP="00FA5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Open Sans Light">
    <w:charset w:val="00"/>
    <w:family w:val="swiss"/>
    <w:pitch w:val="variable"/>
    <w:sig w:usb0="E00002EF" w:usb1="4000205B" w:usb2="00000028" w:usb3="00000000" w:csb0="0000019F" w:csb1="00000000"/>
  </w:font>
  <w:font w:name="Roboto Condensed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5F635" w14:textId="635832B4" w:rsidR="00624DDF" w:rsidRPr="00E80608" w:rsidRDefault="00000000" w:rsidP="006F055B">
    <w:pPr>
      <w:pStyle w:val="Footer"/>
      <w:jc w:val="right"/>
      <w:rPr>
        <w:rFonts w:ascii="Open Sans Light" w:hAnsi="Open Sans Light" w:cs="Open Sans Ligh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6B4D1" w14:textId="77777777" w:rsidR="00547241" w:rsidRDefault="00547241" w:rsidP="00FA570F">
      <w:r>
        <w:separator/>
      </w:r>
    </w:p>
  </w:footnote>
  <w:footnote w:type="continuationSeparator" w:id="0">
    <w:p w14:paraId="2BBB5166" w14:textId="77777777" w:rsidR="00547241" w:rsidRDefault="00547241" w:rsidP="00FA57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2441052"/>
      <w:docPartObj>
        <w:docPartGallery w:val="Page Numbers (Top of Page)"/>
        <w:docPartUnique/>
      </w:docPartObj>
    </w:sdtPr>
    <w:sdtContent>
      <w:p w14:paraId="29BEA620" w14:textId="704C8D83" w:rsidR="00145BE9" w:rsidRDefault="00145BE9" w:rsidP="00D8171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05EF6B" w14:textId="77777777" w:rsidR="00145BE9" w:rsidRDefault="00145BE9" w:rsidP="00145BE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2836993"/>
      <w:docPartObj>
        <w:docPartGallery w:val="Page Numbers (Top of Page)"/>
        <w:docPartUnique/>
      </w:docPartObj>
    </w:sdtPr>
    <w:sdtContent>
      <w:p w14:paraId="73FC20E3" w14:textId="046C2DF4" w:rsidR="00145BE9" w:rsidRDefault="00145BE9" w:rsidP="00D8171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381C1FF" w14:textId="77777777" w:rsidR="00145BE9" w:rsidRDefault="00145BE9" w:rsidP="00145BE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A2135"/>
    <w:multiLevelType w:val="hybridMultilevel"/>
    <w:tmpl w:val="32C61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C7349A"/>
    <w:multiLevelType w:val="hybridMultilevel"/>
    <w:tmpl w:val="B6649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AC5636"/>
    <w:multiLevelType w:val="hybridMultilevel"/>
    <w:tmpl w:val="1C7C42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22927EC"/>
    <w:multiLevelType w:val="hybridMultilevel"/>
    <w:tmpl w:val="6B82D4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3B702BA"/>
    <w:multiLevelType w:val="hybridMultilevel"/>
    <w:tmpl w:val="ACA0ED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83761538">
    <w:abstractNumId w:val="4"/>
  </w:num>
  <w:num w:numId="2" w16cid:durableId="482044528">
    <w:abstractNumId w:val="2"/>
  </w:num>
  <w:num w:numId="3" w16cid:durableId="64030792">
    <w:abstractNumId w:val="3"/>
  </w:num>
  <w:num w:numId="4" w16cid:durableId="1439836485">
    <w:abstractNumId w:val="1"/>
  </w:num>
  <w:num w:numId="5" w16cid:durableId="316425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MwMjY0N7cwMDA0tjRW0lEKTi0uzszPAykwrAUAhlxb1iwAAAA="/>
  </w:docVars>
  <w:rsids>
    <w:rsidRoot w:val="00FA570F"/>
    <w:rsid w:val="0005529A"/>
    <w:rsid w:val="00145BE9"/>
    <w:rsid w:val="001916E9"/>
    <w:rsid w:val="001E181E"/>
    <w:rsid w:val="002929A9"/>
    <w:rsid w:val="004C534F"/>
    <w:rsid w:val="00547241"/>
    <w:rsid w:val="00763CF4"/>
    <w:rsid w:val="00A069AA"/>
    <w:rsid w:val="00B2153F"/>
    <w:rsid w:val="00B3099D"/>
    <w:rsid w:val="00BD4972"/>
    <w:rsid w:val="00E200BE"/>
    <w:rsid w:val="00E74B30"/>
    <w:rsid w:val="00F91564"/>
    <w:rsid w:val="00FA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3FB1B"/>
  <w15:chartTrackingRefBased/>
  <w15:docId w15:val="{4748FD92-B90C-C54C-9FE9-E13501BB1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70F"/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70F"/>
    <w:pPr>
      <w:outlineLvl w:val="0"/>
    </w:pPr>
    <w:rPr>
      <w:rFonts w:ascii="Open Sans" w:hAnsi="Open Sans" w:cs="Open Sans Light"/>
      <w:b/>
      <w:color w:val="789127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70F"/>
    <w:pPr>
      <w:outlineLvl w:val="1"/>
    </w:pPr>
    <w:rPr>
      <w:rFonts w:ascii="Open Sans Light" w:hAnsi="Open Sans Light" w:cs="Open Sans Light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70F"/>
    <w:pPr>
      <w:outlineLvl w:val="2"/>
    </w:pPr>
    <w:rPr>
      <w:rFonts w:ascii="Open Sans Light" w:hAnsi="Open Sans Light" w:cs="Open Sans Light"/>
      <w:b/>
      <w:bCs/>
      <w:color w:val="5B9BD5" w:themeColor="accent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70F"/>
    <w:rPr>
      <w:rFonts w:ascii="Open Sans" w:hAnsi="Open Sans" w:cs="Open Sans Light"/>
      <w:b/>
      <w:color w:val="789127"/>
    </w:rPr>
  </w:style>
  <w:style w:type="character" w:customStyle="1" w:styleId="Heading2Char">
    <w:name w:val="Heading 2 Char"/>
    <w:basedOn w:val="DefaultParagraphFont"/>
    <w:link w:val="Heading2"/>
    <w:uiPriority w:val="9"/>
    <w:rsid w:val="00FA570F"/>
    <w:rPr>
      <w:rFonts w:ascii="Open Sans Light" w:hAnsi="Open Sans Light" w:cs="Open Sans Light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FA570F"/>
    <w:rPr>
      <w:rFonts w:ascii="Open Sans Light" w:hAnsi="Open Sans Light" w:cs="Open Sans Light"/>
      <w:b/>
      <w:bCs/>
      <w:color w:val="5B9BD5" w:themeColor="accent5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FA57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A570F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A57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A570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A570F"/>
    <w:rPr>
      <w:rFonts w:ascii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A570F"/>
    <w:rPr>
      <w:vertAlign w:val="superscript"/>
    </w:rPr>
  </w:style>
  <w:style w:type="character" w:customStyle="1" w:styleId="nlmyear">
    <w:name w:val="nlm_year"/>
    <w:basedOn w:val="DefaultParagraphFont"/>
    <w:rsid w:val="00FA570F"/>
  </w:style>
  <w:style w:type="character" w:customStyle="1" w:styleId="nlmpublisher-name">
    <w:name w:val="nlm_publisher-name"/>
    <w:basedOn w:val="DefaultParagraphFont"/>
    <w:rsid w:val="00FA570F"/>
  </w:style>
  <w:style w:type="character" w:styleId="Hyperlink">
    <w:name w:val="Hyperlink"/>
    <w:basedOn w:val="DefaultParagraphFont"/>
    <w:uiPriority w:val="99"/>
    <w:semiHidden/>
    <w:unhideWhenUsed/>
    <w:rsid w:val="00FA570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A570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A57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570F"/>
    <w:rPr>
      <w:rFonts w:ascii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57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570F"/>
    <w:rPr>
      <w:rFonts w:ascii="Calibri" w:hAnsi="Calibri" w:cs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FA570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A570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A570F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5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7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70F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70F"/>
    <w:rPr>
      <w:rFonts w:ascii="Calibri" w:hAnsi="Calibri" w:cs="Calibri"/>
      <w:b/>
      <w:bCs/>
      <w:sz w:val="20"/>
      <w:szCs w:val="20"/>
    </w:rPr>
  </w:style>
  <w:style w:type="character" w:customStyle="1" w:styleId="nlmarticle-title">
    <w:name w:val="nlm_article-title"/>
    <w:basedOn w:val="DefaultParagraphFont"/>
    <w:rsid w:val="00FA570F"/>
  </w:style>
  <w:style w:type="character" w:customStyle="1" w:styleId="nlmfpage">
    <w:name w:val="nlm_fpage"/>
    <w:basedOn w:val="DefaultParagraphFont"/>
    <w:rsid w:val="00FA570F"/>
  </w:style>
  <w:style w:type="character" w:customStyle="1" w:styleId="nlmlpage">
    <w:name w:val="nlm_lpage"/>
    <w:basedOn w:val="DefaultParagraphFont"/>
    <w:rsid w:val="00FA570F"/>
  </w:style>
  <w:style w:type="character" w:styleId="UnresolvedMention">
    <w:name w:val="Unresolved Mention"/>
    <w:basedOn w:val="DefaultParagraphFont"/>
    <w:uiPriority w:val="99"/>
    <w:unhideWhenUsed/>
    <w:rsid w:val="00FA570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A570F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FA57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A570F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45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7B0F3D9D-D010-4743-B083-406E92E5C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495</Words>
  <Characters>8522</Characters>
  <Application>Microsoft Office Word</Application>
  <DocSecurity>0</DocSecurity>
  <Lines>71</Lines>
  <Paragraphs>19</Paragraphs>
  <ScaleCrop>false</ScaleCrop>
  <Company/>
  <LinksUpToDate>false</LinksUpToDate>
  <CharactersWithSpaces>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Dulka</dc:creator>
  <cp:keywords/>
  <dc:description/>
  <cp:lastModifiedBy>Lorelei Tucker</cp:lastModifiedBy>
  <cp:revision>8</cp:revision>
  <dcterms:created xsi:type="dcterms:W3CDTF">2021-10-11T18:08:00Z</dcterms:created>
  <dcterms:modified xsi:type="dcterms:W3CDTF">2022-12-29T21:38:00Z</dcterms:modified>
</cp:coreProperties>
</file>